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07E68" w14:textId="77777777" w:rsidR="00D81C8C" w:rsidRPr="00BB2FE7" w:rsidRDefault="00D81C8C" w:rsidP="00D81C8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BB2FE7">
        <w:rPr>
          <w:rFonts w:ascii="Times New Roman" w:hAnsi="Times New Roman" w:cs="Times New Roman"/>
          <w:sz w:val="20"/>
          <w:szCs w:val="20"/>
          <w:lang w:val="en-GB"/>
        </w:rPr>
        <w:t>Sartore</w:t>
      </w:r>
      <w:proofErr w:type="spellEnd"/>
      <w:r w:rsidRPr="00BB2FE7">
        <w:rPr>
          <w:rFonts w:ascii="Times New Roman" w:hAnsi="Times New Roman" w:cs="Times New Roman"/>
          <w:sz w:val="20"/>
          <w:szCs w:val="20"/>
          <w:lang w:val="en-GB"/>
        </w:rPr>
        <w:t xml:space="preserve"> et al., </w:t>
      </w:r>
      <w:r w:rsidRPr="00BB2FE7">
        <w:rPr>
          <w:rFonts w:ascii="Times New Roman" w:hAnsi="Times New Roman" w:cs="Times New Roman"/>
          <w:b/>
          <w:bCs/>
          <w:sz w:val="24"/>
          <w:szCs w:val="24"/>
          <w:lang w:val="en-GB"/>
        </w:rPr>
        <w:t>Long-term HbA1c variability and macro-/micro-vascular complications in type 2 diabetes mellitus: a meta-analysis update</w:t>
      </w:r>
    </w:p>
    <w:p w14:paraId="54623FDE" w14:textId="562E3911" w:rsidR="00363347" w:rsidRPr="00BB2FE7" w:rsidRDefault="00363347" w:rsidP="0036334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83901C9" w14:textId="77777777" w:rsidR="00363347" w:rsidRPr="00BB2FE7" w:rsidRDefault="00363347" w:rsidP="0036334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B2FE7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Information</w:t>
      </w:r>
    </w:p>
    <w:p w14:paraId="1E066991" w14:textId="77777777" w:rsidR="00363347" w:rsidRPr="00BB2FE7" w:rsidRDefault="00363347" w:rsidP="0036334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70CA894" w14:textId="77777777" w:rsidR="00363347" w:rsidRPr="00BB2FE7" w:rsidRDefault="00363347" w:rsidP="0036334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BAC2BDA" w14:textId="77777777" w:rsidR="00363347" w:rsidRPr="00BB2FE7" w:rsidRDefault="00363347" w:rsidP="0036334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71B2E39" w14:textId="77777777" w:rsidR="00363347" w:rsidRPr="00BB2FE7" w:rsidRDefault="00363347" w:rsidP="0036334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B2FE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S1. </w:t>
      </w:r>
      <w:r w:rsidRPr="00BB2FE7">
        <w:rPr>
          <w:rFonts w:ascii="Times New Roman" w:hAnsi="Times New Roman" w:cs="Times New Roman"/>
          <w:sz w:val="20"/>
          <w:szCs w:val="20"/>
          <w:lang w:val="en-GB"/>
        </w:rPr>
        <w:t>Studies not included in the analysis (see diagram of figure 1). Papers are presented in chronological order of publication.</w:t>
      </w:r>
    </w:p>
    <w:p w14:paraId="48C92D5A" w14:textId="77777777" w:rsidR="00363347" w:rsidRPr="00BB2FE7" w:rsidRDefault="00363347" w:rsidP="0036334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Style w:val="Grigliatabella"/>
        <w:tblW w:w="14700" w:type="dxa"/>
        <w:tblInd w:w="-431" w:type="dxa"/>
        <w:tblLook w:val="04A0" w:firstRow="1" w:lastRow="0" w:firstColumn="1" w:lastColumn="0" w:noHBand="0" w:noVBand="1"/>
      </w:tblPr>
      <w:tblGrid>
        <w:gridCol w:w="2019"/>
        <w:gridCol w:w="1895"/>
        <w:gridCol w:w="982"/>
        <w:gridCol w:w="985"/>
        <w:gridCol w:w="1121"/>
        <w:gridCol w:w="2608"/>
        <w:gridCol w:w="1340"/>
        <w:gridCol w:w="1705"/>
        <w:gridCol w:w="2045"/>
      </w:tblGrid>
      <w:tr w:rsidR="00363347" w:rsidRPr="00BB2FE7" w14:paraId="203B533C" w14:textId="77777777" w:rsidTr="00041A6C">
        <w:trPr>
          <w:tblHeader/>
        </w:trPr>
        <w:tc>
          <w:tcPr>
            <w:tcW w:w="2019" w:type="dxa"/>
            <w:shd w:val="clear" w:color="auto" w:fill="D9D9D9" w:themeFill="background1" w:themeFillShade="D9"/>
          </w:tcPr>
          <w:p w14:paraId="68DDBE11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tudy </w:t>
            </w:r>
          </w:p>
        </w:tc>
        <w:tc>
          <w:tcPr>
            <w:tcW w:w="1895" w:type="dxa"/>
            <w:shd w:val="clear" w:color="auto" w:fill="D9D9D9" w:themeFill="background1" w:themeFillShade="D9"/>
          </w:tcPr>
          <w:p w14:paraId="1DD1935B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ype of study; time interval considered; country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14:paraId="0C0EC33B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mple size (n)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2D64789D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 of patients (mean ± SD, or median &amp; range)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0273F222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der (Male %)</w:t>
            </w:r>
          </w:p>
        </w:tc>
        <w:tc>
          <w:tcPr>
            <w:tcW w:w="2608" w:type="dxa"/>
            <w:shd w:val="clear" w:color="auto" w:fill="D9D9D9" w:themeFill="background1" w:themeFillShade="D9"/>
          </w:tcPr>
          <w:p w14:paraId="351CC6B0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clusion criteria</w:t>
            </w:r>
          </w:p>
        </w:tc>
        <w:tc>
          <w:tcPr>
            <w:tcW w:w="1340" w:type="dxa"/>
            <w:shd w:val="clear" w:color="auto" w:fill="D9D9D9" w:themeFill="background1" w:themeFillShade="D9"/>
          </w:tcPr>
          <w:p w14:paraId="2BFF1A98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sure of HbA1c variability</w:t>
            </w:r>
          </w:p>
        </w:tc>
        <w:tc>
          <w:tcPr>
            <w:tcW w:w="1705" w:type="dxa"/>
            <w:shd w:val="clear" w:color="auto" w:fill="D9D9D9" w:themeFill="background1" w:themeFillShade="D9"/>
          </w:tcPr>
          <w:p w14:paraId="74ABFCBA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thodological notes</w:t>
            </w:r>
          </w:p>
        </w:tc>
        <w:tc>
          <w:tcPr>
            <w:tcW w:w="2045" w:type="dxa"/>
            <w:shd w:val="clear" w:color="auto" w:fill="D9D9D9" w:themeFill="background1" w:themeFillShade="D9"/>
          </w:tcPr>
          <w:p w14:paraId="050B5EAA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valuated complications</w:t>
            </w:r>
          </w:p>
        </w:tc>
      </w:tr>
      <w:tr w:rsidR="00363347" w:rsidRPr="00BB2FE7" w14:paraId="41DC112F" w14:textId="77777777" w:rsidTr="00041A6C">
        <w:tc>
          <w:tcPr>
            <w:tcW w:w="2019" w:type="dxa"/>
          </w:tcPr>
          <w:p w14:paraId="1EF4F679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nke</w:t>
            </w:r>
            <w:proofErr w:type="spellEnd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16 [1]</w:t>
            </w:r>
          </w:p>
        </w:tc>
        <w:tc>
          <w:tcPr>
            <w:tcW w:w="1895" w:type="dxa"/>
          </w:tcPr>
          <w:p w14:paraId="36A032FC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rospective study on routine data collected to monitor the Bavarian Disease Management Program (DMP); Oct 2003 - Dec 2013; Germany</w:t>
            </w:r>
          </w:p>
        </w:tc>
        <w:tc>
          <w:tcPr>
            <w:tcW w:w="982" w:type="dxa"/>
          </w:tcPr>
          <w:p w14:paraId="3AD0BBC6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777</w:t>
            </w:r>
          </w:p>
        </w:tc>
        <w:tc>
          <w:tcPr>
            <w:tcW w:w="985" w:type="dxa"/>
          </w:tcPr>
          <w:p w14:paraId="74C066AE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±11</w:t>
            </w:r>
          </w:p>
        </w:tc>
        <w:tc>
          <w:tcPr>
            <w:tcW w:w="1121" w:type="dxa"/>
          </w:tcPr>
          <w:p w14:paraId="1430138E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2608" w:type="dxa"/>
          </w:tcPr>
          <w:p w14:paraId="136AE942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with T2DM</w:t>
            </w:r>
          </w:p>
        </w:tc>
        <w:tc>
          <w:tcPr>
            <w:tcW w:w="1340" w:type="dxa"/>
          </w:tcPr>
          <w:p w14:paraId="07834513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of the absolute HbA1c differences</w:t>
            </w:r>
          </w:p>
        </w:tc>
        <w:tc>
          <w:tcPr>
            <w:tcW w:w="1705" w:type="dxa"/>
          </w:tcPr>
          <w:p w14:paraId="51FD90F0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x regression models</w:t>
            </w:r>
          </w:p>
        </w:tc>
        <w:tc>
          <w:tcPr>
            <w:tcW w:w="2045" w:type="dxa"/>
          </w:tcPr>
          <w:p w14:paraId="07AE3962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fatal CVD event</w:t>
            </w:r>
          </w:p>
        </w:tc>
      </w:tr>
      <w:tr w:rsidR="00363347" w:rsidRPr="00BB2FE7" w14:paraId="5974B928" w14:textId="77777777" w:rsidTr="00041A6C">
        <w:tc>
          <w:tcPr>
            <w:tcW w:w="2019" w:type="dxa"/>
          </w:tcPr>
          <w:p w14:paraId="328C14D6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iteerapong</w:t>
            </w:r>
            <w:proofErr w:type="spellEnd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17 [2]</w:t>
            </w:r>
          </w:p>
        </w:tc>
        <w:tc>
          <w:tcPr>
            <w:tcW w:w="1895" w:type="dxa"/>
          </w:tcPr>
          <w:p w14:paraId="43082AA3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inal follow-up from Kaiser Permanente Northern California Diabetes Registry; 1997-2001; USA</w:t>
            </w:r>
          </w:p>
        </w:tc>
        <w:tc>
          <w:tcPr>
            <w:tcW w:w="982" w:type="dxa"/>
          </w:tcPr>
          <w:p w14:paraId="2B588156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016</w:t>
            </w:r>
          </w:p>
        </w:tc>
        <w:tc>
          <w:tcPr>
            <w:tcW w:w="985" w:type="dxa"/>
          </w:tcPr>
          <w:p w14:paraId="7D669D13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-57</w:t>
            </w:r>
          </w:p>
        </w:tc>
        <w:tc>
          <w:tcPr>
            <w:tcW w:w="1121" w:type="dxa"/>
          </w:tcPr>
          <w:p w14:paraId="64A4E420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2608" w:type="dxa"/>
          </w:tcPr>
          <w:p w14:paraId="24D09424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with T2DM</w:t>
            </w:r>
          </w:p>
        </w:tc>
        <w:tc>
          <w:tcPr>
            <w:tcW w:w="1340" w:type="dxa"/>
          </w:tcPr>
          <w:p w14:paraId="70CFEDDC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-year HbA1c trajectory</w:t>
            </w:r>
          </w:p>
        </w:tc>
        <w:tc>
          <w:tcPr>
            <w:tcW w:w="1705" w:type="dxa"/>
          </w:tcPr>
          <w:p w14:paraId="73E50761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from Cox proportional hazard models</w:t>
            </w:r>
          </w:p>
        </w:tc>
        <w:tc>
          <w:tcPr>
            <w:tcW w:w="2045" w:type="dxa"/>
          </w:tcPr>
          <w:p w14:paraId="34591B2F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crovascular and macrovascular events and mortality.</w:t>
            </w:r>
          </w:p>
        </w:tc>
      </w:tr>
      <w:tr w:rsidR="00363347" w:rsidRPr="00BB2FE7" w14:paraId="7052373D" w14:textId="77777777" w:rsidTr="00041A6C">
        <w:tc>
          <w:tcPr>
            <w:tcW w:w="2019" w:type="dxa"/>
          </w:tcPr>
          <w:p w14:paraId="6DF020A0" w14:textId="7CB3959B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et al., 2017 [3]</w:t>
            </w:r>
          </w:p>
        </w:tc>
        <w:tc>
          <w:tcPr>
            <w:tcW w:w="1895" w:type="dxa"/>
          </w:tcPr>
          <w:p w14:paraId="302085F3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trospective study; 2002-2014; Singapore </w:t>
            </w:r>
          </w:p>
        </w:tc>
        <w:tc>
          <w:tcPr>
            <w:tcW w:w="982" w:type="dxa"/>
          </w:tcPr>
          <w:p w14:paraId="6ABF7D70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8</w:t>
            </w:r>
          </w:p>
        </w:tc>
        <w:tc>
          <w:tcPr>
            <w:tcW w:w="985" w:type="dxa"/>
          </w:tcPr>
          <w:p w14:paraId="4F3C1A70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-</w:t>
            </w:r>
          </w:p>
        </w:tc>
        <w:tc>
          <w:tcPr>
            <w:tcW w:w="1121" w:type="dxa"/>
          </w:tcPr>
          <w:p w14:paraId="4FCF11FA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2608" w:type="dxa"/>
          </w:tcPr>
          <w:p w14:paraId="55F1951C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with T2DM attending diabetes centre</w:t>
            </w:r>
          </w:p>
        </w:tc>
        <w:tc>
          <w:tcPr>
            <w:tcW w:w="1340" w:type="dxa"/>
          </w:tcPr>
          <w:p w14:paraId="2FF24597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V</w:t>
            </w:r>
          </w:p>
        </w:tc>
        <w:tc>
          <w:tcPr>
            <w:tcW w:w="1705" w:type="dxa"/>
          </w:tcPr>
          <w:p w14:paraId="7C647357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from multivariable logistic regression, different models for quartiles and </w:t>
            </w:r>
            <w:proofErr w:type="spellStart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es</w:t>
            </w:r>
            <w:proofErr w:type="spellEnd"/>
          </w:p>
        </w:tc>
        <w:tc>
          <w:tcPr>
            <w:tcW w:w="2045" w:type="dxa"/>
          </w:tcPr>
          <w:p w14:paraId="34A9C75E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ic nephropathy, eGFR decline</w:t>
            </w:r>
          </w:p>
        </w:tc>
      </w:tr>
      <w:tr w:rsidR="00363347" w:rsidRPr="00BB2FE7" w14:paraId="38D89181" w14:textId="77777777" w:rsidTr="00041A6C">
        <w:tc>
          <w:tcPr>
            <w:tcW w:w="2019" w:type="dxa"/>
          </w:tcPr>
          <w:p w14:paraId="1D1E140D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Lee M.Y. et al., </w:t>
            </w:r>
            <w:proofErr w:type="gramStart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  [</w:t>
            </w:r>
            <w:proofErr w:type="gramEnd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]</w:t>
            </w:r>
          </w:p>
        </w:tc>
        <w:tc>
          <w:tcPr>
            <w:tcW w:w="1895" w:type="dxa"/>
          </w:tcPr>
          <w:p w14:paraId="25F3F7FD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 cohort study; 2007-2015; Taiwan</w:t>
            </w:r>
          </w:p>
        </w:tc>
        <w:tc>
          <w:tcPr>
            <w:tcW w:w="982" w:type="dxa"/>
          </w:tcPr>
          <w:p w14:paraId="1B7D6068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8</w:t>
            </w:r>
          </w:p>
        </w:tc>
        <w:tc>
          <w:tcPr>
            <w:tcW w:w="985" w:type="dxa"/>
          </w:tcPr>
          <w:p w14:paraId="33E831CD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±11</w:t>
            </w:r>
          </w:p>
        </w:tc>
        <w:tc>
          <w:tcPr>
            <w:tcW w:w="1121" w:type="dxa"/>
          </w:tcPr>
          <w:p w14:paraId="6DCB4BE7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608" w:type="dxa"/>
          </w:tcPr>
          <w:p w14:paraId="2B2BD33B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ecutively recruited patients with T2DM and evidence of kidney damage, from a regional hospital</w:t>
            </w:r>
          </w:p>
        </w:tc>
        <w:tc>
          <w:tcPr>
            <w:tcW w:w="1340" w:type="dxa"/>
          </w:tcPr>
          <w:p w14:paraId="4B535114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</w:t>
            </w:r>
          </w:p>
        </w:tc>
        <w:tc>
          <w:tcPr>
            <w:tcW w:w="1705" w:type="dxa"/>
          </w:tcPr>
          <w:p w14:paraId="565A5384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from Cox proportional hazard model</w:t>
            </w:r>
          </w:p>
        </w:tc>
        <w:tc>
          <w:tcPr>
            <w:tcW w:w="2045" w:type="dxa"/>
          </w:tcPr>
          <w:p w14:paraId="6242D454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ic nephropathy, progression to dialysis</w:t>
            </w:r>
          </w:p>
        </w:tc>
      </w:tr>
      <w:tr w:rsidR="00363347" w:rsidRPr="00BB2FE7" w14:paraId="512432D8" w14:textId="77777777" w:rsidTr="00041A6C">
        <w:tc>
          <w:tcPr>
            <w:tcW w:w="2019" w:type="dxa"/>
          </w:tcPr>
          <w:p w14:paraId="6752C66C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sutani</w:t>
            </w:r>
            <w:proofErr w:type="spellEnd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</w:t>
            </w:r>
            <w:proofErr w:type="gramStart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  [</w:t>
            </w:r>
            <w:proofErr w:type="gramEnd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]</w:t>
            </w:r>
          </w:p>
        </w:tc>
        <w:tc>
          <w:tcPr>
            <w:tcW w:w="1895" w:type="dxa"/>
          </w:tcPr>
          <w:p w14:paraId="6D92FECA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rospective study; 2 y; Japan</w:t>
            </w:r>
          </w:p>
        </w:tc>
        <w:tc>
          <w:tcPr>
            <w:tcW w:w="982" w:type="dxa"/>
          </w:tcPr>
          <w:p w14:paraId="3B457841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985" w:type="dxa"/>
          </w:tcPr>
          <w:p w14:paraId="73232C9A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±8</w:t>
            </w:r>
          </w:p>
        </w:tc>
        <w:tc>
          <w:tcPr>
            <w:tcW w:w="1121" w:type="dxa"/>
          </w:tcPr>
          <w:p w14:paraId="27730BBB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2608" w:type="dxa"/>
          </w:tcPr>
          <w:p w14:paraId="0395BB1C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with T2DM who underwent</w:t>
            </w:r>
          </w:p>
          <w:p w14:paraId="2237E12A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M and BRS evaluations</w:t>
            </w:r>
          </w:p>
        </w:tc>
        <w:tc>
          <w:tcPr>
            <w:tcW w:w="1340" w:type="dxa"/>
          </w:tcPr>
          <w:p w14:paraId="54C5C061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; CV</w:t>
            </w:r>
          </w:p>
        </w:tc>
        <w:tc>
          <w:tcPr>
            <w:tcW w:w="1705" w:type="dxa"/>
          </w:tcPr>
          <w:p w14:paraId="417224F3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-</w:t>
            </w:r>
          </w:p>
        </w:tc>
        <w:tc>
          <w:tcPr>
            <w:tcW w:w="2045" w:type="dxa"/>
          </w:tcPr>
          <w:p w14:paraId="530064B4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oreflex sensitivity (BRS)</w:t>
            </w:r>
          </w:p>
        </w:tc>
      </w:tr>
      <w:tr w:rsidR="00363347" w:rsidRPr="00BB2FE7" w14:paraId="3229B5E2" w14:textId="77777777" w:rsidTr="00041A6C">
        <w:tc>
          <w:tcPr>
            <w:tcW w:w="2019" w:type="dxa"/>
          </w:tcPr>
          <w:p w14:paraId="74BF600F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houffo-Tcheugui</w:t>
            </w:r>
            <w:proofErr w:type="spellEnd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</w:t>
            </w:r>
            <w:proofErr w:type="gramStart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  [</w:t>
            </w:r>
            <w:proofErr w:type="gramEnd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]</w:t>
            </w:r>
          </w:p>
        </w:tc>
        <w:tc>
          <w:tcPr>
            <w:tcW w:w="1895" w:type="dxa"/>
          </w:tcPr>
          <w:p w14:paraId="6CD50640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spective cohort analysis on the </w:t>
            </w:r>
            <w:proofErr w:type="spellStart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center</w:t>
            </w:r>
            <w:proofErr w:type="spellEnd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tihypertensive and Lipid-Lowering Treatment to Prevent Heart Attack Trial (ALLHAT); 1994-2006; USA, Canada, Puerto Rico</w:t>
            </w:r>
          </w:p>
        </w:tc>
        <w:tc>
          <w:tcPr>
            <w:tcW w:w="982" w:type="dxa"/>
          </w:tcPr>
          <w:p w14:paraId="435DA72E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982</w:t>
            </w:r>
          </w:p>
        </w:tc>
        <w:tc>
          <w:tcPr>
            <w:tcW w:w="985" w:type="dxa"/>
          </w:tcPr>
          <w:p w14:paraId="7AE37922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(60-70)</w:t>
            </w:r>
          </w:p>
        </w:tc>
        <w:tc>
          <w:tcPr>
            <w:tcW w:w="1121" w:type="dxa"/>
          </w:tcPr>
          <w:p w14:paraId="03AAFD00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2608" w:type="dxa"/>
          </w:tcPr>
          <w:p w14:paraId="51B88EFD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tients from ALLHAT </w:t>
            </w:r>
            <w:proofErr w:type="spellStart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center</w:t>
            </w:r>
            <w:proofErr w:type="spellEnd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ial of hypertension therapy, including individuals with or without diabetes</w:t>
            </w:r>
          </w:p>
        </w:tc>
        <w:tc>
          <w:tcPr>
            <w:tcW w:w="1340" w:type="dxa"/>
          </w:tcPr>
          <w:p w14:paraId="30525D46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Glycaemia CV)</w:t>
            </w:r>
          </w:p>
        </w:tc>
        <w:tc>
          <w:tcPr>
            <w:tcW w:w="1705" w:type="dxa"/>
          </w:tcPr>
          <w:p w14:paraId="62D10657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from multivariable Cox proportional hazards regression models</w:t>
            </w:r>
          </w:p>
        </w:tc>
        <w:tc>
          <w:tcPr>
            <w:tcW w:w="2045" w:type="dxa"/>
          </w:tcPr>
          <w:p w14:paraId="07ED357D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ident CVD (coronary heart disease [CHD], stroke, and heart failure [HF]) and all-cause mortality</w:t>
            </w:r>
          </w:p>
        </w:tc>
      </w:tr>
      <w:tr w:rsidR="00363347" w:rsidRPr="00BB2FE7" w14:paraId="7584B86E" w14:textId="77777777" w:rsidTr="00041A6C">
        <w:tc>
          <w:tcPr>
            <w:tcW w:w="2019" w:type="dxa"/>
          </w:tcPr>
          <w:p w14:paraId="05335ECB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i et al., </w:t>
            </w:r>
            <w:proofErr w:type="gramStart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  [</w:t>
            </w:r>
            <w:proofErr w:type="gramEnd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]</w:t>
            </w:r>
          </w:p>
        </w:tc>
        <w:tc>
          <w:tcPr>
            <w:tcW w:w="1895" w:type="dxa"/>
          </w:tcPr>
          <w:p w14:paraId="1EC8545C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spective cohort </w:t>
            </w:r>
            <w:proofErr w:type="gramStart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;</w:t>
            </w:r>
            <w:proofErr w:type="gramEnd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7 months mean follow up; Taiwan</w:t>
            </w:r>
          </w:p>
        </w:tc>
        <w:tc>
          <w:tcPr>
            <w:tcW w:w="982" w:type="dxa"/>
          </w:tcPr>
          <w:p w14:paraId="06591342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3</w:t>
            </w:r>
          </w:p>
        </w:tc>
        <w:tc>
          <w:tcPr>
            <w:tcW w:w="985" w:type="dxa"/>
          </w:tcPr>
          <w:p w14:paraId="2244898B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1121" w:type="dxa"/>
          </w:tcPr>
          <w:p w14:paraId="3A5D66AC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2608" w:type="dxa"/>
          </w:tcPr>
          <w:p w14:paraId="2C38B1C6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2DM patients </w:t>
            </w:r>
          </w:p>
        </w:tc>
        <w:tc>
          <w:tcPr>
            <w:tcW w:w="1340" w:type="dxa"/>
          </w:tcPr>
          <w:p w14:paraId="1608B1E1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; CV</w:t>
            </w:r>
          </w:p>
        </w:tc>
        <w:tc>
          <w:tcPr>
            <w:tcW w:w="1705" w:type="dxa"/>
          </w:tcPr>
          <w:p w14:paraId="669CBA03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osite scores for severity of disease</w:t>
            </w:r>
          </w:p>
        </w:tc>
        <w:tc>
          <w:tcPr>
            <w:tcW w:w="2045" w:type="dxa"/>
          </w:tcPr>
          <w:p w14:paraId="2598E48D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ic nephropathy</w:t>
            </w:r>
          </w:p>
        </w:tc>
      </w:tr>
      <w:tr w:rsidR="00363347" w:rsidRPr="00BB2FE7" w14:paraId="0EA51578" w14:textId="77777777" w:rsidTr="00041A6C">
        <w:tc>
          <w:tcPr>
            <w:tcW w:w="2019" w:type="dxa"/>
          </w:tcPr>
          <w:p w14:paraId="7FA4518A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e C.L. et al., </w:t>
            </w:r>
            <w:proofErr w:type="gramStart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  [</w:t>
            </w:r>
            <w:proofErr w:type="gramEnd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]</w:t>
            </w:r>
          </w:p>
        </w:tc>
        <w:tc>
          <w:tcPr>
            <w:tcW w:w="1895" w:type="dxa"/>
          </w:tcPr>
          <w:p w14:paraId="5DD90574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 cohort study; 2006-2011; Taiwan</w:t>
            </w:r>
          </w:p>
        </w:tc>
        <w:tc>
          <w:tcPr>
            <w:tcW w:w="982" w:type="dxa"/>
          </w:tcPr>
          <w:p w14:paraId="69B329C0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383</w:t>
            </w:r>
          </w:p>
        </w:tc>
        <w:tc>
          <w:tcPr>
            <w:tcW w:w="985" w:type="dxa"/>
          </w:tcPr>
          <w:p w14:paraId="19559932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±13</w:t>
            </w:r>
          </w:p>
        </w:tc>
        <w:tc>
          <w:tcPr>
            <w:tcW w:w="1121" w:type="dxa"/>
          </w:tcPr>
          <w:p w14:paraId="03E2E2F7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2608" w:type="dxa"/>
          </w:tcPr>
          <w:p w14:paraId="3229E25E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tients with T2DM recruited from outpatient department at a medical </w:t>
            </w:r>
            <w:proofErr w:type="spellStart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</w:t>
            </w:r>
            <w:proofErr w:type="spellEnd"/>
          </w:p>
        </w:tc>
        <w:tc>
          <w:tcPr>
            <w:tcW w:w="1340" w:type="dxa"/>
          </w:tcPr>
          <w:p w14:paraId="0BDDF250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V</w:t>
            </w:r>
          </w:p>
        </w:tc>
        <w:tc>
          <w:tcPr>
            <w:tcW w:w="1705" w:type="dxa"/>
          </w:tcPr>
          <w:p w14:paraId="5CA5A973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variable adjusted annual decline of eGFR</w:t>
            </w:r>
          </w:p>
        </w:tc>
        <w:tc>
          <w:tcPr>
            <w:tcW w:w="2045" w:type="dxa"/>
          </w:tcPr>
          <w:p w14:paraId="5A627811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ic nephropathy</w:t>
            </w:r>
          </w:p>
        </w:tc>
      </w:tr>
      <w:tr w:rsidR="00363347" w:rsidRPr="00BB2FE7" w14:paraId="2DBA3310" w14:textId="77777777" w:rsidTr="00041A6C">
        <w:tc>
          <w:tcPr>
            <w:tcW w:w="2019" w:type="dxa"/>
          </w:tcPr>
          <w:p w14:paraId="6E3568A5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 Sh. et al., </w:t>
            </w:r>
            <w:proofErr w:type="gramStart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  [</w:t>
            </w:r>
            <w:proofErr w:type="gramEnd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]</w:t>
            </w:r>
          </w:p>
        </w:tc>
        <w:tc>
          <w:tcPr>
            <w:tcW w:w="1895" w:type="dxa"/>
          </w:tcPr>
          <w:p w14:paraId="11FC69CC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rospective cohort study on patients from Tayside and Fife in the Scottish Care Information–Diabetes Collaboration (SCI-</w:t>
            </w: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DC); </w:t>
            </w:r>
            <w:proofErr w:type="gramStart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 ;</w:t>
            </w:r>
            <w:proofErr w:type="gramEnd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otland, UK</w:t>
            </w:r>
          </w:p>
        </w:tc>
        <w:tc>
          <w:tcPr>
            <w:tcW w:w="982" w:type="dxa"/>
          </w:tcPr>
          <w:p w14:paraId="1B73614C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3 111–19 883</w:t>
            </w:r>
          </w:p>
        </w:tc>
        <w:tc>
          <w:tcPr>
            <w:tcW w:w="985" w:type="dxa"/>
          </w:tcPr>
          <w:p w14:paraId="34685E34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±11</w:t>
            </w:r>
          </w:p>
        </w:tc>
        <w:tc>
          <w:tcPr>
            <w:tcW w:w="1121" w:type="dxa"/>
          </w:tcPr>
          <w:p w14:paraId="22F2B035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2608" w:type="dxa"/>
          </w:tcPr>
          <w:p w14:paraId="535EA763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with newly diagnosed T2DM</w:t>
            </w:r>
          </w:p>
        </w:tc>
        <w:tc>
          <w:tcPr>
            <w:tcW w:w="1340" w:type="dxa"/>
          </w:tcPr>
          <w:p w14:paraId="71485B67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VS (HbA1c variability score)</w:t>
            </w:r>
          </w:p>
        </w:tc>
        <w:tc>
          <w:tcPr>
            <w:tcW w:w="1705" w:type="dxa"/>
          </w:tcPr>
          <w:p w14:paraId="7FE76178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x proportional hazards model to assess the association between HbA1c variability and each of the outcomes</w:t>
            </w:r>
          </w:p>
        </w:tc>
        <w:tc>
          <w:tcPr>
            <w:tcW w:w="2045" w:type="dxa"/>
          </w:tcPr>
          <w:p w14:paraId="6A933DE4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-cause mortality, cardiovascular events, and microvascular complications</w:t>
            </w:r>
          </w:p>
        </w:tc>
      </w:tr>
      <w:tr w:rsidR="00363347" w:rsidRPr="00BB2FE7" w14:paraId="38525F6B" w14:textId="77777777" w:rsidTr="00041A6C">
        <w:tc>
          <w:tcPr>
            <w:tcW w:w="2019" w:type="dxa"/>
          </w:tcPr>
          <w:p w14:paraId="5B45C17B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 Su.et al., </w:t>
            </w:r>
            <w:proofErr w:type="gramStart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  [</w:t>
            </w:r>
            <w:proofErr w:type="gramEnd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]</w:t>
            </w:r>
          </w:p>
        </w:tc>
        <w:tc>
          <w:tcPr>
            <w:tcW w:w="1895" w:type="dxa"/>
          </w:tcPr>
          <w:p w14:paraId="1E1C6F44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, longitudinal cohort study; Jan 2013-Dec 2014; China</w:t>
            </w:r>
          </w:p>
        </w:tc>
        <w:tc>
          <w:tcPr>
            <w:tcW w:w="982" w:type="dxa"/>
          </w:tcPr>
          <w:p w14:paraId="43E5468A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6</w:t>
            </w:r>
          </w:p>
        </w:tc>
        <w:tc>
          <w:tcPr>
            <w:tcW w:w="985" w:type="dxa"/>
          </w:tcPr>
          <w:p w14:paraId="4DCFF6DF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±12</w:t>
            </w:r>
          </w:p>
        </w:tc>
        <w:tc>
          <w:tcPr>
            <w:tcW w:w="1121" w:type="dxa"/>
          </w:tcPr>
          <w:p w14:paraId="3E3EA194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2608" w:type="dxa"/>
          </w:tcPr>
          <w:p w14:paraId="03C97912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with T2DM with normal cardiac structure and function</w:t>
            </w:r>
          </w:p>
        </w:tc>
        <w:tc>
          <w:tcPr>
            <w:tcW w:w="1340" w:type="dxa"/>
          </w:tcPr>
          <w:p w14:paraId="633653E5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</w:t>
            </w:r>
          </w:p>
        </w:tc>
        <w:tc>
          <w:tcPr>
            <w:tcW w:w="1705" w:type="dxa"/>
          </w:tcPr>
          <w:p w14:paraId="363D6669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data on HR or </w:t>
            </w:r>
            <w:proofErr w:type="spellStart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proofErr w:type="spellEnd"/>
          </w:p>
        </w:tc>
        <w:tc>
          <w:tcPr>
            <w:tcW w:w="2045" w:type="dxa"/>
          </w:tcPr>
          <w:p w14:paraId="6C8EAB66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ft ventricular </w:t>
            </w:r>
            <w:proofErr w:type="spellStart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modeling</w:t>
            </w:r>
            <w:proofErr w:type="spellEnd"/>
          </w:p>
        </w:tc>
      </w:tr>
      <w:tr w:rsidR="00363347" w:rsidRPr="00BB2FE7" w14:paraId="4510C36B" w14:textId="77777777" w:rsidTr="00041A6C">
        <w:tc>
          <w:tcPr>
            <w:tcW w:w="2019" w:type="dxa"/>
          </w:tcPr>
          <w:p w14:paraId="4B234CFC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gar et al., </w:t>
            </w:r>
            <w:proofErr w:type="gramStart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  [</w:t>
            </w:r>
            <w:proofErr w:type="gramEnd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]</w:t>
            </w:r>
          </w:p>
        </w:tc>
        <w:tc>
          <w:tcPr>
            <w:tcW w:w="1895" w:type="dxa"/>
          </w:tcPr>
          <w:p w14:paraId="244D3378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center</w:t>
            </w:r>
            <w:proofErr w:type="spellEnd"/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inical study “Action to Control Cardiovascular Risk in Diabetes” (ACCORD) trial; 3 y; USA, Canada</w:t>
            </w:r>
          </w:p>
        </w:tc>
        <w:tc>
          <w:tcPr>
            <w:tcW w:w="982" w:type="dxa"/>
          </w:tcPr>
          <w:p w14:paraId="40BC46DB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76</w:t>
            </w:r>
          </w:p>
        </w:tc>
        <w:tc>
          <w:tcPr>
            <w:tcW w:w="985" w:type="dxa"/>
          </w:tcPr>
          <w:p w14:paraId="11F7053F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±6</w:t>
            </w:r>
          </w:p>
        </w:tc>
        <w:tc>
          <w:tcPr>
            <w:tcW w:w="1121" w:type="dxa"/>
          </w:tcPr>
          <w:p w14:paraId="4C90F284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2608" w:type="dxa"/>
          </w:tcPr>
          <w:p w14:paraId="6FB4875E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with T2DM enrolled in the Action to Control Cardiovascular Risk in Diabetes (ACCORD) trial</w:t>
            </w:r>
          </w:p>
        </w:tc>
        <w:tc>
          <w:tcPr>
            <w:tcW w:w="1340" w:type="dxa"/>
          </w:tcPr>
          <w:p w14:paraId="7BBA240B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; CV</w:t>
            </w:r>
          </w:p>
        </w:tc>
        <w:tc>
          <w:tcPr>
            <w:tcW w:w="1705" w:type="dxa"/>
          </w:tcPr>
          <w:p w14:paraId="2F05C6CA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 ratio (HR) from Cox regression models</w:t>
            </w:r>
          </w:p>
        </w:tc>
        <w:tc>
          <w:tcPr>
            <w:tcW w:w="2045" w:type="dxa"/>
          </w:tcPr>
          <w:p w14:paraId="0BA7F28D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failure (HF)</w:t>
            </w:r>
          </w:p>
        </w:tc>
      </w:tr>
      <w:tr w:rsidR="00363347" w:rsidRPr="00BB2FE7" w14:paraId="6A7052B7" w14:textId="77777777" w:rsidTr="00041A6C">
        <w:tc>
          <w:tcPr>
            <w:tcW w:w="2019" w:type="dxa"/>
          </w:tcPr>
          <w:p w14:paraId="2F25C28E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o et al., 2022 [12]</w:t>
            </w:r>
          </w:p>
        </w:tc>
        <w:tc>
          <w:tcPr>
            <w:tcW w:w="1895" w:type="dxa"/>
          </w:tcPr>
          <w:p w14:paraId="56A57D87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pective Hong Kong Diabetes Register cohort; 1995-2019; Hong Kong</w:t>
            </w:r>
          </w:p>
        </w:tc>
        <w:tc>
          <w:tcPr>
            <w:tcW w:w="982" w:type="dxa"/>
          </w:tcPr>
          <w:p w14:paraId="25CD89DF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286</w:t>
            </w:r>
          </w:p>
        </w:tc>
        <w:tc>
          <w:tcPr>
            <w:tcW w:w="985" w:type="dxa"/>
          </w:tcPr>
          <w:p w14:paraId="592F0414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±11</w:t>
            </w:r>
          </w:p>
        </w:tc>
        <w:tc>
          <w:tcPr>
            <w:tcW w:w="1121" w:type="dxa"/>
          </w:tcPr>
          <w:p w14:paraId="7BBC6BD2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2608" w:type="dxa"/>
          </w:tcPr>
          <w:p w14:paraId="06816176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with T1DM &amp; T2DM</w:t>
            </w:r>
          </w:p>
        </w:tc>
        <w:tc>
          <w:tcPr>
            <w:tcW w:w="1340" w:type="dxa"/>
          </w:tcPr>
          <w:p w14:paraId="2C849D3F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VS</w:t>
            </w:r>
          </w:p>
        </w:tc>
        <w:tc>
          <w:tcPr>
            <w:tcW w:w="1705" w:type="dxa"/>
          </w:tcPr>
          <w:p w14:paraId="76914842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from multivariate Cox regression models adjusted for confounders</w:t>
            </w:r>
          </w:p>
        </w:tc>
        <w:tc>
          <w:tcPr>
            <w:tcW w:w="2045" w:type="dxa"/>
          </w:tcPr>
          <w:p w14:paraId="3E8E0C08" w14:textId="77777777" w:rsidR="00363347" w:rsidRPr="00BB2FE7" w:rsidRDefault="00363347" w:rsidP="00041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2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-site cancer (primary outcome) and cause-specific death (secondary outcome).</w:t>
            </w:r>
          </w:p>
        </w:tc>
      </w:tr>
    </w:tbl>
    <w:p w14:paraId="72221F14" w14:textId="77777777" w:rsidR="00363347" w:rsidRPr="00BB2FE7" w:rsidRDefault="00363347" w:rsidP="0036334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20F31FC" w14:textId="77777777" w:rsidR="00363347" w:rsidRPr="00BB2FE7" w:rsidRDefault="00363347" w:rsidP="0036334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BFD63CB" w14:textId="77777777" w:rsidR="00363347" w:rsidRPr="00BB2FE7" w:rsidRDefault="00363347" w:rsidP="0036334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B2FE7">
        <w:rPr>
          <w:rFonts w:ascii="Times New Roman" w:hAnsi="Times New Roman" w:cs="Times New Roman"/>
          <w:b/>
          <w:bCs/>
          <w:sz w:val="20"/>
          <w:szCs w:val="20"/>
          <w:lang w:val="en-GB"/>
        </w:rPr>
        <w:t>References</w:t>
      </w:r>
    </w:p>
    <w:p w14:paraId="02EA3505" w14:textId="77777777" w:rsidR="00363347" w:rsidRPr="00BB2FE7" w:rsidRDefault="00363347" w:rsidP="0036334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E00C539" w14:textId="77777777" w:rsidR="00363347" w:rsidRPr="002C734F" w:rsidRDefault="00363347" w:rsidP="0036334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1.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Bonke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FC, Donnachie E, Schneider A, Mehring M (2016) Association of the average rate of change in HbA1c with severe adverse events: a longitudinal evaluation of audit data from the Bavarian Disease Management Program for patients with type 2 diabetes mellitus.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Diabetologia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59(2):286-293. https://doi.org/10.1007/s00125-015-3797-z</w:t>
      </w:r>
    </w:p>
    <w:p w14:paraId="2E9B15B2" w14:textId="77777777" w:rsidR="00363347" w:rsidRPr="002C734F" w:rsidRDefault="00363347" w:rsidP="0036334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2.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Laiteerapong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N, Karter AJ,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Moffet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HH, Cooper JM, Gibbons RD, Liu JY, Gao Y, Huang ES (2017) Ten-year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hemoglobin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A1c trajectories and outcomes in type 2 diabetes mellitus: The Diabetes &amp; Aging Study. J Diabetes Complications 31(1):94-100. https://doi.org/10.1016/j.jdiacomp.2016.07.023</w:t>
      </w:r>
    </w:p>
    <w:p w14:paraId="0E9C0D22" w14:textId="77777777" w:rsidR="00363347" w:rsidRPr="002C734F" w:rsidRDefault="00363347" w:rsidP="0036334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3. Low S, Lim SC, Yeoh LY, Liu YL, Liu JJ, Fun S,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Su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C, Zhang X, Subramaniam T, Sum CF (2017) Effect of long-term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glycemic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variability on estimated glomerular filtration rate decline among patients with type 2 diabetes mellitus: Insights from the Diabetic Nephropathy Cohort in Singapore. J Diabetes 9(10):908-919. https://doi.org/10.1111/1753-0407.12512</w:t>
      </w:r>
    </w:p>
    <w:p w14:paraId="13B07F10" w14:textId="77777777" w:rsidR="00363347" w:rsidRPr="002C734F" w:rsidRDefault="00363347" w:rsidP="0036334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4. Lee MY, Huang JC, Chen SC,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Chiou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HC, Wu PY (2018) Association of HbA1C Variability and Renal Progression in Patients with Type 2 Diabetes with Chronic Kidney Disease Stages 3⁻4. Int J Mol Sci 19(12):4116. https://doi.org/10.3390/ijms19124116</w:t>
      </w:r>
    </w:p>
    <w:p w14:paraId="750734A5" w14:textId="77777777" w:rsidR="00363347" w:rsidRPr="002C734F" w:rsidRDefault="00363347" w:rsidP="0036334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C734F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5.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Matsutani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D, Sakamoto M, Minato S, Kayama Y, Takeda N, Horiuchi R, Utsunomiya K (2018) Visit-to-visit HbA1c variability is inversely related to baroreflex sensitivity independently of HbA1c value in type 2 diabetes. Cardiovasc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Diabetol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17(1):100.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>: 10.1186/s12933-018-0743-7</w:t>
      </w:r>
    </w:p>
    <w:p w14:paraId="307B81BF" w14:textId="77777777" w:rsidR="00363347" w:rsidRPr="002C734F" w:rsidRDefault="00363347" w:rsidP="0036334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6.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Echouffo-Tcheugui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JB, Zhao S, Brock G,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Matsouaka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RA, Kline D, Joseph JJ (2019) Visit-to-Visit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Glycemic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Variability and Risks of Cardiovascular Events and All-Cause Mortality: The ALLHAT Study. Diabetes Care 42(3):486-493. https://doi.org/10.2337/dc18-1430</w:t>
      </w:r>
    </w:p>
    <w:p w14:paraId="0D2D5422" w14:textId="77777777" w:rsidR="00363347" w:rsidRPr="002C734F" w:rsidRDefault="00363347" w:rsidP="0036334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7. Lai YR, Chiu WC, Huang CC, Tsai NW, Wang HC, Lin WC, Cheng BC,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Su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YJ,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Su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CM, Hsiao SY, Lu CH (2019) HbA1C Variability Is Strongly Associated with the Severity of Peripheral Neuropathy in Patients </w:t>
      </w:r>
      <w:proofErr w:type="gramStart"/>
      <w:r w:rsidRPr="002C734F">
        <w:rPr>
          <w:rFonts w:ascii="Times New Roman" w:hAnsi="Times New Roman" w:cs="Times New Roman"/>
          <w:sz w:val="20"/>
          <w:szCs w:val="20"/>
          <w:lang w:val="en-GB"/>
        </w:rPr>
        <w:t>With</w:t>
      </w:r>
      <w:proofErr w:type="gram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Type 2 Diabetes. Front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Neurosci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13:90. https://doi.org/10.3389/fnins.2019.00090</w:t>
      </w:r>
    </w:p>
    <w:p w14:paraId="1F01445E" w14:textId="77777777" w:rsidR="00363347" w:rsidRPr="002C734F" w:rsidRDefault="00363347" w:rsidP="0036334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8. Lee CL, Chen CH, Wu MJ, Tsai SF (2020) The variability of glycated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hemoglobin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is associated with renal function decline in patients with type 2 diabetes.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Ther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Adv Chronic Dis 11:2040622319898370. https://doi.org/10.1177/2040622319898370</w:t>
      </w:r>
    </w:p>
    <w:p w14:paraId="0EA87D7A" w14:textId="77777777" w:rsidR="00363347" w:rsidRPr="002C734F" w:rsidRDefault="00363347" w:rsidP="0036334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9. Li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Sh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, Nemeth I, Donnelly L,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Hapca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S, Zhou K, Pearson ER (2020) Visit-to-Visit HbA1c Variability Is Associated with Cardiovascular Disease and Microvascular Complications in Patients </w:t>
      </w:r>
      <w:proofErr w:type="gramStart"/>
      <w:r w:rsidRPr="002C734F">
        <w:rPr>
          <w:rFonts w:ascii="Times New Roman" w:hAnsi="Times New Roman" w:cs="Times New Roman"/>
          <w:sz w:val="20"/>
          <w:szCs w:val="20"/>
          <w:lang w:val="en-GB"/>
        </w:rPr>
        <w:t>With</w:t>
      </w:r>
      <w:proofErr w:type="gram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Newly Diagnosed Type 2 Diabetes. Diabetes Care;43(2):426-432. https://doi.org/10.2337/dc19-0823</w:t>
      </w:r>
    </w:p>
    <w:p w14:paraId="70E2750E" w14:textId="77777777" w:rsidR="00363347" w:rsidRPr="002C734F" w:rsidRDefault="00363347" w:rsidP="0036334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10. Li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Su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, Zheng Z, Tang X, Zhong J, Liu X, Zhao Y, Chen L, Zhu J, Liu J, Chen Y (2020) Impact of HbA1c variability on subclinical left ventricular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remodeling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and dysfunction in patients with type 2 diabetes mellitus. Clin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Chim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Acta 502:159-166. https://doi.org/10.1016/j.cca.2019.12.006</w:t>
      </w:r>
    </w:p>
    <w:p w14:paraId="3AB17BB8" w14:textId="77777777" w:rsidR="00363347" w:rsidRPr="002C734F" w:rsidRDefault="00363347" w:rsidP="0036334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11. Segar MW, Patel KV,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Vaduganathan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M,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Caughey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MC, Butler J,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Fonarow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GC,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Grodin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JL, McGuire DK, Pandey A (2020) Association of Long-term Change and Variability in Glycemia with Risk of Incident Heart Failure Among Patients with Type 2 Diabetes: A Secondary Analysis of the ACCORD Trial. Diabetes Care 43(8):1920-1928. https://doi.org/10.2337/dc19-2541</w:t>
      </w:r>
    </w:p>
    <w:p w14:paraId="45E40F65" w14:textId="77777777" w:rsidR="00363347" w:rsidRPr="002C734F" w:rsidRDefault="00363347" w:rsidP="0036334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12. Mao D, Lau ESH, Wu H, Yang A, Shi M, Fan B, Tam CHT, Chow E, Kong APS, Ma RCW, </w:t>
      </w:r>
      <w:proofErr w:type="spellStart"/>
      <w:r w:rsidRPr="002C734F">
        <w:rPr>
          <w:rFonts w:ascii="Times New Roman" w:hAnsi="Times New Roman" w:cs="Times New Roman"/>
          <w:sz w:val="20"/>
          <w:szCs w:val="20"/>
          <w:lang w:val="en-GB"/>
        </w:rPr>
        <w:t>Luk</w:t>
      </w:r>
      <w:proofErr w:type="spellEnd"/>
      <w:r w:rsidRPr="002C734F">
        <w:rPr>
          <w:rFonts w:ascii="Times New Roman" w:hAnsi="Times New Roman" w:cs="Times New Roman"/>
          <w:sz w:val="20"/>
          <w:szCs w:val="20"/>
          <w:lang w:val="en-GB"/>
        </w:rPr>
        <w:t xml:space="preserve"> A, Chan JCN (2022) Risk associations of long-term HbA1c variability and obesity on cancer events and cancer-specific death in 15,286 patients with diabetes - A prospective cohort study. Lancet Reg Health West Pac 18:100315. https://doi.org/10.1016/j.lanwpc.2021.100315</w:t>
      </w:r>
    </w:p>
    <w:p w14:paraId="592F6F74" w14:textId="77777777" w:rsidR="00363347" w:rsidRPr="002C734F" w:rsidRDefault="00363347" w:rsidP="0036334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EE4DC08" w14:textId="77777777" w:rsidR="00363347" w:rsidRPr="002C734F" w:rsidRDefault="00363347">
      <w:pPr>
        <w:rPr>
          <w:lang w:val="en-GB"/>
        </w:rPr>
      </w:pPr>
    </w:p>
    <w:sectPr w:rsidR="00363347" w:rsidRPr="002C734F" w:rsidSect="002B367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347"/>
    <w:rsid w:val="002C734F"/>
    <w:rsid w:val="00363347"/>
    <w:rsid w:val="00BB2FE7"/>
    <w:rsid w:val="00D81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7035F"/>
  <w15:chartTrackingRefBased/>
  <w15:docId w15:val="{6CF7A018-D394-4CA5-8D71-CE9644E7E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6334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63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27</Words>
  <Characters>6427</Characters>
  <Application>Microsoft Office Word</Application>
  <DocSecurity>0</DocSecurity>
  <Lines>53</Lines>
  <Paragraphs>15</Paragraphs>
  <ScaleCrop>false</ScaleCrop>
  <Company/>
  <LinksUpToDate>false</LinksUpToDate>
  <CharactersWithSpaces>7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azzi Eugenio</dc:creator>
  <cp:keywords/>
  <dc:description/>
  <cp:lastModifiedBy>Ragazzi Eugenio</cp:lastModifiedBy>
  <cp:revision>4</cp:revision>
  <dcterms:created xsi:type="dcterms:W3CDTF">2022-12-19T15:48:00Z</dcterms:created>
  <dcterms:modified xsi:type="dcterms:W3CDTF">2022-12-19T15:50:00Z</dcterms:modified>
</cp:coreProperties>
</file>